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file 1 Table S1. Nutritional composition of 125 mL Souvenaid and 125 mL control product.</w:t>
      </w:r>
    </w:p>
    <w:tbl>
      <w:tblPr>
        <w:tblW w:w="70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5"/>
        <w:gridCol w:w="1440"/>
        <w:gridCol w:w="1350"/>
      </w:tblGrid>
      <w:tr>
        <w:trPr>
          <w:tblHeader w:val="true"/>
          <w:trHeight w:val="300" w:hRule="atLeast"/>
          <w:cantSplit w:val="true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 xml:space="preserve">Componen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Souvena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Control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b/>
                <w:i/>
                <w:color w:val="000000"/>
                <w:lang w:eastAsia="en-GB"/>
              </w:rPr>
              <w:t>Macronutr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b/>
                <w:i/>
                <w:color w:val="000000"/>
                <w:lang w:eastAsia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Energy, k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rotein, 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arbohydrate, 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.5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at, 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b/>
                <w:i/>
                <w:color w:val="000000"/>
                <w:lang w:eastAsia="en-GB"/>
              </w:rPr>
              <w:t>Fortasyn Conne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b/>
                <w:i/>
                <w:color w:val="000000"/>
                <w:lang w:eastAsia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EPA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HA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hospholipids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holine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MP (uridine monophosphate)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val="nl-NL" w:eastAsia="en-GB"/>
              </w:rPr>
            </w:pPr>
            <w:r>
              <w:rPr>
                <w:color w:val="000000"/>
                <w:lang w:val="nl-NL" w:eastAsia="en-GB"/>
              </w:rPr>
              <w:t>Vitamin E (alpha-TE)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itamin C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elenium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itamin B12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itamin B6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olic acid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b/>
                <w:i/>
                <w:color w:val="000000"/>
                <w:lang w:eastAsia="en-GB"/>
              </w:rPr>
              <w:t>Minera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b/>
                <w:i/>
                <w:color w:val="000000"/>
                <w:lang w:eastAsia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odium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otassium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7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7.5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hloride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6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6.3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alcium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hosphorus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7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7.5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agnesium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5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b/>
                <w:i/>
                <w:color w:val="000000"/>
                <w:lang w:eastAsia="en-GB"/>
              </w:rPr>
              <w:t>Other trace elem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b/>
                <w:i/>
                <w:color w:val="000000"/>
                <w:lang w:eastAsia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ron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Zinc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odine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.3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anganese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pper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olybdenum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hromium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b/>
                <w:i/>
                <w:color w:val="000000"/>
                <w:lang w:eastAsia="en-GB"/>
              </w:rPr>
              <w:t>Other vitam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lang w:eastAsia="en-GB"/>
              </w:rPr>
            </w:pPr>
            <w:r>
              <w:rPr>
                <w:b/>
                <w:i/>
                <w:color w:val="000000"/>
                <w:lang w:eastAsia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itamin A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hiamin (B1)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iboflavin (B2) 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iacin (B3), mg 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antothenic acid (B5), 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itamin D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iotin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itamin K, m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.6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</w:rPr>
        <w:t xml:space="preserve">Note. </w:t>
      </w:r>
      <w:r>
        <w:rPr/>
        <w:t>Abbreviations: EPA, eicosapentaenoic acid; DHA, docosahexaenoic acid; TE, tocopherol equivalents; NE, niacin equivalent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0:31:00Z</dcterms:created>
  <dc:creator>Raj C Shah</dc:creator>
  <dc:description/>
  <cp:keywords/>
  <dc:language>en-US</dc:language>
  <cp:lastModifiedBy>lchavez</cp:lastModifiedBy>
  <dcterms:modified xsi:type="dcterms:W3CDTF">2013-11-07T05:56:00Z</dcterms:modified>
  <cp:revision>3</cp:revision>
  <dc:subject/>
  <dc:title/>
</cp:coreProperties>
</file>